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D6206" w14:textId="5F62AFA9" w:rsidR="00C109BF" w:rsidRPr="00BD3A2C" w:rsidRDefault="00C109BF" w:rsidP="00C109BF">
      <w:pPr>
        <w:rPr>
          <w:rFonts w:ascii="Times New Roman" w:hAnsi="Times New Roman" w:cs="Times New Roman"/>
          <w:b/>
          <w:bCs/>
          <w:lang w:val="en-US"/>
        </w:rPr>
      </w:pPr>
      <w:r w:rsidRPr="00BD3A2C">
        <w:rPr>
          <w:rFonts w:ascii="Times New Roman" w:hAnsi="Times New Roman" w:cs="Times New Roman"/>
          <w:b/>
          <w:bCs/>
          <w:lang w:val="en-US"/>
        </w:rPr>
        <w:t>S</w:t>
      </w:r>
      <w:r w:rsidR="006308D7" w:rsidRPr="00BD3A2C">
        <w:rPr>
          <w:rFonts w:ascii="Times New Roman" w:hAnsi="Times New Roman" w:cs="Times New Roman"/>
          <w:b/>
          <w:bCs/>
          <w:lang w:val="en-US"/>
        </w:rPr>
        <w:t>1</w:t>
      </w:r>
      <w:r w:rsidR="009F692D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BD3A2C">
        <w:rPr>
          <w:rFonts w:ascii="Times New Roman" w:hAnsi="Times New Roman" w:cs="Times New Roman"/>
          <w:b/>
          <w:bCs/>
          <w:lang w:val="en-US"/>
        </w:rPr>
        <w:t xml:space="preserve">. Primers </w:t>
      </w:r>
      <w:r w:rsidR="00A741B8">
        <w:rPr>
          <w:rFonts w:ascii="Times New Roman" w:hAnsi="Times New Roman" w:cs="Times New Roman"/>
          <w:b/>
          <w:bCs/>
          <w:lang w:val="en-US"/>
        </w:rPr>
        <w:t xml:space="preserve">used </w:t>
      </w:r>
      <w:r w:rsidRPr="00BD3A2C">
        <w:rPr>
          <w:rFonts w:ascii="Times New Roman" w:hAnsi="Times New Roman" w:cs="Times New Roman"/>
          <w:b/>
          <w:bCs/>
          <w:lang w:val="en-US"/>
        </w:rPr>
        <w:t xml:space="preserve">for RT-qPCR 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697"/>
        <w:gridCol w:w="2911"/>
        <w:gridCol w:w="6173"/>
      </w:tblGrid>
      <w:tr w:rsidR="00C109BF" w:rsidRPr="00C109BF" w14:paraId="17060025" w14:textId="77777777" w:rsidTr="006308D7">
        <w:tc>
          <w:tcPr>
            <w:tcW w:w="3119" w:type="dxa"/>
          </w:tcPr>
          <w:p w14:paraId="58465260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A/Puerto Rico/8/34(H1N1)</w:t>
            </w:r>
          </w:p>
        </w:tc>
        <w:tc>
          <w:tcPr>
            <w:tcW w:w="697" w:type="dxa"/>
          </w:tcPr>
          <w:p w14:paraId="1CD310AF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mRNA</w:t>
            </w:r>
          </w:p>
        </w:tc>
        <w:tc>
          <w:tcPr>
            <w:tcW w:w="2911" w:type="dxa"/>
          </w:tcPr>
          <w:p w14:paraId="6833BAF3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6173" w:type="dxa"/>
          </w:tcPr>
          <w:p w14:paraId="2397F105" w14:textId="500D9259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CCAGATCGTTCGAGTCGT</w:t>
            </w: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TTTTTTTTTTTTTTTTGAACAGACTAC</w:t>
            </w:r>
          </w:p>
        </w:tc>
      </w:tr>
      <w:tr w:rsidR="00C109BF" w:rsidRPr="00C109BF" w14:paraId="434EC8A0" w14:textId="77777777" w:rsidTr="006308D7">
        <w:tc>
          <w:tcPr>
            <w:tcW w:w="3119" w:type="dxa"/>
          </w:tcPr>
          <w:p w14:paraId="5C404F2D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2A2A52FB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</w:tcPr>
          <w:p w14:paraId="34BE34A9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qPCR</w:t>
            </w:r>
          </w:p>
        </w:tc>
        <w:tc>
          <w:tcPr>
            <w:tcW w:w="6173" w:type="dxa"/>
          </w:tcPr>
          <w:p w14:paraId="7FF70A30" w14:textId="33B451C6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CCAGATCGTTCGAGTCGT</w:t>
            </w:r>
          </w:p>
        </w:tc>
      </w:tr>
      <w:tr w:rsidR="00C109BF" w:rsidRPr="00C109BF" w14:paraId="7B81E895" w14:textId="77777777" w:rsidTr="006308D7">
        <w:tc>
          <w:tcPr>
            <w:tcW w:w="3119" w:type="dxa"/>
          </w:tcPr>
          <w:p w14:paraId="40737F43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29E5FEB7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77696FFE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173" w:type="dxa"/>
          </w:tcPr>
          <w:p w14:paraId="22FA6859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TGAATAGTGATACTGTAGATTGGTCT</w:t>
            </w:r>
          </w:p>
        </w:tc>
      </w:tr>
      <w:tr w:rsidR="00C109BF" w:rsidRPr="00C109BF" w14:paraId="3459499B" w14:textId="77777777" w:rsidTr="006308D7">
        <w:tc>
          <w:tcPr>
            <w:tcW w:w="3119" w:type="dxa"/>
          </w:tcPr>
          <w:p w14:paraId="41C49C8E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2EB6DA50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cRNA</w:t>
            </w:r>
          </w:p>
        </w:tc>
        <w:tc>
          <w:tcPr>
            <w:tcW w:w="2911" w:type="dxa"/>
          </w:tcPr>
          <w:p w14:paraId="37E20A07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6173" w:type="dxa"/>
          </w:tcPr>
          <w:p w14:paraId="75A775A6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GCTAGCTTCAGCTAGGCATC</w:t>
            </w: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AGTAGAAACAAGGAGTTTTTTGAAC</w:t>
            </w:r>
          </w:p>
        </w:tc>
      </w:tr>
      <w:tr w:rsidR="00C109BF" w:rsidRPr="00C109BF" w14:paraId="08A55335" w14:textId="77777777" w:rsidTr="006308D7">
        <w:tc>
          <w:tcPr>
            <w:tcW w:w="3119" w:type="dxa"/>
          </w:tcPr>
          <w:p w14:paraId="60699327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4D3F22D2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0A27C276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qPCR</w:t>
            </w:r>
          </w:p>
        </w:tc>
        <w:tc>
          <w:tcPr>
            <w:tcW w:w="6173" w:type="dxa"/>
          </w:tcPr>
          <w:p w14:paraId="325BD91F" w14:textId="27B1F2EC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GCTAGCTTCAGCTAGGCATC</w:t>
            </w:r>
          </w:p>
        </w:tc>
      </w:tr>
      <w:tr w:rsidR="00C109BF" w:rsidRPr="00C109BF" w14:paraId="270EC633" w14:textId="77777777" w:rsidTr="006308D7">
        <w:tc>
          <w:tcPr>
            <w:tcW w:w="3119" w:type="dxa"/>
          </w:tcPr>
          <w:p w14:paraId="4975BCAB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44D3D09A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0CF66DAE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173" w:type="dxa"/>
          </w:tcPr>
          <w:p w14:paraId="64DA557F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TGAATAGTGATACTGTAGATTGGTCT</w:t>
            </w:r>
          </w:p>
        </w:tc>
      </w:tr>
      <w:tr w:rsidR="00C109BF" w:rsidRPr="00C109BF" w14:paraId="064F4B6E" w14:textId="77777777" w:rsidTr="006308D7">
        <w:tc>
          <w:tcPr>
            <w:tcW w:w="3119" w:type="dxa"/>
          </w:tcPr>
          <w:p w14:paraId="7CD65CEE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46B7FE76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vRNA</w:t>
            </w:r>
          </w:p>
        </w:tc>
        <w:tc>
          <w:tcPr>
            <w:tcW w:w="2911" w:type="dxa"/>
          </w:tcPr>
          <w:p w14:paraId="1BA9D334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6173" w:type="dxa"/>
          </w:tcPr>
          <w:p w14:paraId="5D183FAA" w14:textId="70C100FA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GGCCGTCATGGTGGCGAAT</w:t>
            </w: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CCTGATACCGGCAAAGTGATGTGTGTG</w:t>
            </w:r>
          </w:p>
        </w:tc>
      </w:tr>
      <w:tr w:rsidR="00C109BF" w:rsidRPr="00C109BF" w14:paraId="74D484A3" w14:textId="77777777" w:rsidTr="006308D7">
        <w:tc>
          <w:tcPr>
            <w:tcW w:w="3119" w:type="dxa"/>
          </w:tcPr>
          <w:p w14:paraId="2B0D794E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3EF35D9C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195AECF6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qPCR</w:t>
            </w:r>
          </w:p>
        </w:tc>
        <w:tc>
          <w:tcPr>
            <w:tcW w:w="6173" w:type="dxa"/>
          </w:tcPr>
          <w:p w14:paraId="50415130" w14:textId="374F6E55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GGCCGTCATGGTGGCGAAT</w:t>
            </w:r>
          </w:p>
        </w:tc>
      </w:tr>
      <w:tr w:rsidR="00C109BF" w:rsidRPr="00C109BF" w14:paraId="02DAE281" w14:textId="77777777" w:rsidTr="006308D7">
        <w:tc>
          <w:tcPr>
            <w:tcW w:w="3119" w:type="dxa"/>
          </w:tcPr>
          <w:p w14:paraId="17F15821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20CEA7A8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33029E51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173" w:type="dxa"/>
          </w:tcPr>
          <w:p w14:paraId="06804B71" w14:textId="61AD5323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</w:t>
            </w:r>
            <w:r w:rsidR="006308D7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-</w:t>
            </w: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CTCCATCAACATACACTGGACCACAGC</w:t>
            </w:r>
          </w:p>
        </w:tc>
      </w:tr>
      <w:tr w:rsidR="00C109BF" w:rsidRPr="00C109BF" w14:paraId="3C024534" w14:textId="77777777" w:rsidTr="006308D7">
        <w:tc>
          <w:tcPr>
            <w:tcW w:w="3119" w:type="dxa"/>
          </w:tcPr>
          <w:p w14:paraId="22302809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A/Hong Kong/8/68(H3N2)</w:t>
            </w:r>
          </w:p>
        </w:tc>
        <w:tc>
          <w:tcPr>
            <w:tcW w:w="697" w:type="dxa"/>
          </w:tcPr>
          <w:p w14:paraId="2C7CAB74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mRNA</w:t>
            </w:r>
          </w:p>
        </w:tc>
        <w:tc>
          <w:tcPr>
            <w:tcW w:w="2911" w:type="dxa"/>
          </w:tcPr>
          <w:p w14:paraId="45CA44E0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6173" w:type="dxa"/>
          </w:tcPr>
          <w:p w14:paraId="7BC12701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CCAGATCGTTCGAGTCGT</w:t>
            </w: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TTTTTTTTTTTTTTTTGCCGTCTGAGC</w:t>
            </w:r>
          </w:p>
        </w:tc>
      </w:tr>
      <w:tr w:rsidR="00C109BF" w:rsidRPr="00C109BF" w14:paraId="444E836B" w14:textId="77777777" w:rsidTr="006308D7">
        <w:tc>
          <w:tcPr>
            <w:tcW w:w="3119" w:type="dxa"/>
          </w:tcPr>
          <w:p w14:paraId="3E25AED6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46B12481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14D23DC3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qPCR</w:t>
            </w:r>
          </w:p>
        </w:tc>
        <w:tc>
          <w:tcPr>
            <w:tcW w:w="6173" w:type="dxa"/>
          </w:tcPr>
          <w:p w14:paraId="60980D99" w14:textId="515B513C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CCAGATCGTTCGAGTCGT</w:t>
            </w:r>
          </w:p>
        </w:tc>
      </w:tr>
      <w:tr w:rsidR="00C109BF" w:rsidRPr="00C109BF" w14:paraId="45BA9D52" w14:textId="77777777" w:rsidTr="006308D7">
        <w:tc>
          <w:tcPr>
            <w:tcW w:w="3119" w:type="dxa"/>
          </w:tcPr>
          <w:p w14:paraId="13147BBC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13DBA94D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6CFAA5D1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173" w:type="dxa"/>
          </w:tcPr>
          <w:p w14:paraId="66B841A1" w14:textId="37485DBD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GGAGACCGGTTGGAATTTCC</w:t>
            </w:r>
          </w:p>
        </w:tc>
      </w:tr>
      <w:tr w:rsidR="00C109BF" w:rsidRPr="00C109BF" w14:paraId="4148A649" w14:textId="77777777" w:rsidTr="006308D7">
        <w:tc>
          <w:tcPr>
            <w:tcW w:w="3119" w:type="dxa"/>
          </w:tcPr>
          <w:p w14:paraId="233238D8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58BB7914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cRNA</w:t>
            </w:r>
          </w:p>
        </w:tc>
        <w:tc>
          <w:tcPr>
            <w:tcW w:w="2911" w:type="dxa"/>
          </w:tcPr>
          <w:p w14:paraId="2B20E077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6173" w:type="dxa"/>
          </w:tcPr>
          <w:p w14:paraId="274FF3CC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GCTAGCTTCAGCTAGGCATC</w:t>
            </w: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TTTCATGAAGGACAAGCTAAATTCAC</w:t>
            </w:r>
          </w:p>
        </w:tc>
      </w:tr>
      <w:tr w:rsidR="00C109BF" w:rsidRPr="00C109BF" w14:paraId="39BBE8C8" w14:textId="77777777" w:rsidTr="006308D7">
        <w:tc>
          <w:tcPr>
            <w:tcW w:w="3119" w:type="dxa"/>
          </w:tcPr>
          <w:p w14:paraId="1B201BCF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39D78D25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1D4EA015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qPCR</w:t>
            </w:r>
          </w:p>
        </w:tc>
        <w:tc>
          <w:tcPr>
            <w:tcW w:w="6173" w:type="dxa"/>
          </w:tcPr>
          <w:p w14:paraId="6C5FFEB9" w14:textId="6E40E78F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GCTAGCTTCAGCTAGGCATC</w:t>
            </w:r>
          </w:p>
        </w:tc>
      </w:tr>
      <w:tr w:rsidR="00C109BF" w:rsidRPr="00C109BF" w14:paraId="40574EB5" w14:textId="77777777" w:rsidTr="006308D7">
        <w:tc>
          <w:tcPr>
            <w:tcW w:w="3119" w:type="dxa"/>
          </w:tcPr>
          <w:p w14:paraId="78DE17F2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7B499034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502E0D4E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173" w:type="dxa"/>
          </w:tcPr>
          <w:p w14:paraId="11C15144" w14:textId="4B00593A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GGAGACCGGTTGGAATTTCC</w:t>
            </w:r>
          </w:p>
        </w:tc>
      </w:tr>
      <w:tr w:rsidR="00C109BF" w:rsidRPr="00C109BF" w14:paraId="13E544D5" w14:textId="77777777" w:rsidTr="006308D7">
        <w:tc>
          <w:tcPr>
            <w:tcW w:w="3119" w:type="dxa"/>
          </w:tcPr>
          <w:p w14:paraId="707347A6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1190999A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vRNA</w:t>
            </w:r>
          </w:p>
        </w:tc>
        <w:tc>
          <w:tcPr>
            <w:tcW w:w="2911" w:type="dxa"/>
          </w:tcPr>
          <w:p w14:paraId="73616ACE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6173" w:type="dxa"/>
          </w:tcPr>
          <w:p w14:paraId="7B4B5413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GGCCGTCATGGTGGCGAAT</w:t>
            </w: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GGCACAGCTTCATTGAGTCCTGG</w:t>
            </w:r>
          </w:p>
        </w:tc>
      </w:tr>
      <w:tr w:rsidR="00C109BF" w:rsidRPr="00C109BF" w14:paraId="41A124AF" w14:textId="77777777" w:rsidTr="006308D7">
        <w:tc>
          <w:tcPr>
            <w:tcW w:w="3119" w:type="dxa"/>
          </w:tcPr>
          <w:p w14:paraId="5D8E5075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37B1715F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2D570D53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  <w:lang w:val="en-US"/>
              </w:rPr>
              <w:t>qPCR</w:t>
            </w:r>
          </w:p>
        </w:tc>
        <w:tc>
          <w:tcPr>
            <w:tcW w:w="6173" w:type="dxa"/>
          </w:tcPr>
          <w:p w14:paraId="7FA6EB63" w14:textId="676BDEB5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</w:t>
            </w:r>
            <w:r w:rsidRPr="00D36B78">
              <w:rPr>
                <w:rFonts w:ascii="Courier" w:eastAsia="DFKai-SB" w:hAnsi="Courier"/>
                <w:color w:val="000000" w:themeColor="text1"/>
                <w:sz w:val="20"/>
                <w:szCs w:val="20"/>
                <w:highlight w:val="lightGray"/>
              </w:rPr>
              <w:t>GGCCGTCATGGTGGCGAAT</w:t>
            </w:r>
          </w:p>
        </w:tc>
      </w:tr>
      <w:tr w:rsidR="00C109BF" w:rsidRPr="00C109BF" w14:paraId="5F9F19C3" w14:textId="77777777" w:rsidTr="006308D7">
        <w:tc>
          <w:tcPr>
            <w:tcW w:w="3119" w:type="dxa"/>
          </w:tcPr>
          <w:p w14:paraId="5E0920D1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1F3CEA90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2911" w:type="dxa"/>
          </w:tcPr>
          <w:p w14:paraId="7EFF5AB8" w14:textId="77777777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</w:p>
        </w:tc>
        <w:tc>
          <w:tcPr>
            <w:tcW w:w="6173" w:type="dxa"/>
          </w:tcPr>
          <w:p w14:paraId="25483ED4" w14:textId="304BC163" w:rsidR="00C109BF" w:rsidRPr="00C109BF" w:rsidRDefault="00C109BF" w:rsidP="00D16A49">
            <w:pPr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</w:pPr>
            <w:r w:rsidRPr="00C109BF">
              <w:rPr>
                <w:rFonts w:ascii="Courier" w:eastAsia="DFKai-SB" w:hAnsi="Courier"/>
                <w:color w:val="000000" w:themeColor="text1"/>
                <w:sz w:val="20"/>
                <w:szCs w:val="20"/>
              </w:rPr>
              <w:t>5’-GGATTGGAGTCCATCCCACCAGT</w:t>
            </w:r>
          </w:p>
        </w:tc>
      </w:tr>
    </w:tbl>
    <w:p w14:paraId="75AC4A5E" w14:textId="77777777" w:rsidR="00C109BF" w:rsidRPr="00C109BF" w:rsidRDefault="00C109BF" w:rsidP="00C109BF">
      <w:pPr>
        <w:rPr>
          <w:rFonts w:ascii="Courier" w:eastAsia="DFKai-SB" w:hAnsi="Courier"/>
          <w:sz w:val="20"/>
          <w:szCs w:val="20"/>
        </w:rPr>
      </w:pPr>
    </w:p>
    <w:p w14:paraId="6DADF401" w14:textId="77777777" w:rsidR="00C109BF" w:rsidRPr="00C109BF" w:rsidRDefault="00C109BF" w:rsidP="00C109BF"/>
    <w:sectPr w:rsidR="00C109BF" w:rsidRPr="00C109BF" w:rsidSect="00C415B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9B1414" w14:textId="77777777" w:rsidR="00EC48A0" w:rsidRDefault="00EC48A0" w:rsidP="00BD3A2C">
      <w:r>
        <w:separator/>
      </w:r>
    </w:p>
  </w:endnote>
  <w:endnote w:type="continuationSeparator" w:id="0">
    <w:p w14:paraId="13C9E8F5" w14:textId="77777777" w:rsidR="00EC48A0" w:rsidRDefault="00EC48A0" w:rsidP="00BD3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DFKai-SB">
    <w:altName w:val="微軟正黑體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FBD6E4" w14:textId="77777777" w:rsidR="00EC48A0" w:rsidRDefault="00EC48A0" w:rsidP="00BD3A2C">
      <w:r>
        <w:separator/>
      </w:r>
    </w:p>
  </w:footnote>
  <w:footnote w:type="continuationSeparator" w:id="0">
    <w:p w14:paraId="5C2676C5" w14:textId="77777777" w:rsidR="00EC48A0" w:rsidRDefault="00EC48A0" w:rsidP="00BD3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BF"/>
    <w:rsid w:val="000255FA"/>
    <w:rsid w:val="00027162"/>
    <w:rsid w:val="000311C0"/>
    <w:rsid w:val="00032119"/>
    <w:rsid w:val="00056000"/>
    <w:rsid w:val="00064A68"/>
    <w:rsid w:val="00065C0B"/>
    <w:rsid w:val="00071CCB"/>
    <w:rsid w:val="0008198A"/>
    <w:rsid w:val="00084829"/>
    <w:rsid w:val="000B5ADF"/>
    <w:rsid w:val="000C0501"/>
    <w:rsid w:val="000D752C"/>
    <w:rsid w:val="000E27A2"/>
    <w:rsid w:val="000E4533"/>
    <w:rsid w:val="001318CD"/>
    <w:rsid w:val="00182C49"/>
    <w:rsid w:val="00183262"/>
    <w:rsid w:val="001B4CFE"/>
    <w:rsid w:val="001D63F5"/>
    <w:rsid w:val="001E4D8C"/>
    <w:rsid w:val="002216C0"/>
    <w:rsid w:val="002234CC"/>
    <w:rsid w:val="00231B48"/>
    <w:rsid w:val="002503F0"/>
    <w:rsid w:val="00256149"/>
    <w:rsid w:val="00270242"/>
    <w:rsid w:val="00280D00"/>
    <w:rsid w:val="002974C4"/>
    <w:rsid w:val="002A7700"/>
    <w:rsid w:val="002C168B"/>
    <w:rsid w:val="002D76CF"/>
    <w:rsid w:val="002F61AF"/>
    <w:rsid w:val="003655AE"/>
    <w:rsid w:val="00395C2A"/>
    <w:rsid w:val="003A0D47"/>
    <w:rsid w:val="003A6735"/>
    <w:rsid w:val="003D04FD"/>
    <w:rsid w:val="003D3B55"/>
    <w:rsid w:val="003E362E"/>
    <w:rsid w:val="003E5688"/>
    <w:rsid w:val="003E6952"/>
    <w:rsid w:val="003F6C0B"/>
    <w:rsid w:val="00410127"/>
    <w:rsid w:val="00414786"/>
    <w:rsid w:val="00414807"/>
    <w:rsid w:val="004307FA"/>
    <w:rsid w:val="0043143A"/>
    <w:rsid w:val="00436BDE"/>
    <w:rsid w:val="00437329"/>
    <w:rsid w:val="0043733A"/>
    <w:rsid w:val="00451B31"/>
    <w:rsid w:val="004629FF"/>
    <w:rsid w:val="00493609"/>
    <w:rsid w:val="004A5089"/>
    <w:rsid w:val="004B2ED2"/>
    <w:rsid w:val="004C1CF8"/>
    <w:rsid w:val="004D3E61"/>
    <w:rsid w:val="00507C13"/>
    <w:rsid w:val="00511929"/>
    <w:rsid w:val="00515F39"/>
    <w:rsid w:val="00515F6B"/>
    <w:rsid w:val="0053103B"/>
    <w:rsid w:val="00562E9C"/>
    <w:rsid w:val="00563122"/>
    <w:rsid w:val="00567E32"/>
    <w:rsid w:val="00573806"/>
    <w:rsid w:val="0057644B"/>
    <w:rsid w:val="005A2F91"/>
    <w:rsid w:val="005A43C6"/>
    <w:rsid w:val="005B4F89"/>
    <w:rsid w:val="005C1975"/>
    <w:rsid w:val="005C6FD2"/>
    <w:rsid w:val="005D65FB"/>
    <w:rsid w:val="0061467A"/>
    <w:rsid w:val="006308D7"/>
    <w:rsid w:val="006336EA"/>
    <w:rsid w:val="0064335E"/>
    <w:rsid w:val="006460A7"/>
    <w:rsid w:val="00650E5C"/>
    <w:rsid w:val="0065172D"/>
    <w:rsid w:val="00654F2A"/>
    <w:rsid w:val="006570B0"/>
    <w:rsid w:val="00663DB8"/>
    <w:rsid w:val="00667226"/>
    <w:rsid w:val="006A6883"/>
    <w:rsid w:val="006E3201"/>
    <w:rsid w:val="006F097E"/>
    <w:rsid w:val="006F5E26"/>
    <w:rsid w:val="007021F4"/>
    <w:rsid w:val="00702B11"/>
    <w:rsid w:val="00733299"/>
    <w:rsid w:val="00733A9D"/>
    <w:rsid w:val="00750123"/>
    <w:rsid w:val="00757F80"/>
    <w:rsid w:val="00760AFC"/>
    <w:rsid w:val="0076500B"/>
    <w:rsid w:val="0076572D"/>
    <w:rsid w:val="00766905"/>
    <w:rsid w:val="00771183"/>
    <w:rsid w:val="00774329"/>
    <w:rsid w:val="00796C12"/>
    <w:rsid w:val="007B2567"/>
    <w:rsid w:val="007B3093"/>
    <w:rsid w:val="007D48E9"/>
    <w:rsid w:val="007E7360"/>
    <w:rsid w:val="007F35A2"/>
    <w:rsid w:val="007F542C"/>
    <w:rsid w:val="007F5569"/>
    <w:rsid w:val="00814678"/>
    <w:rsid w:val="00814FAF"/>
    <w:rsid w:val="00827E36"/>
    <w:rsid w:val="008532A3"/>
    <w:rsid w:val="008560F4"/>
    <w:rsid w:val="00897A5A"/>
    <w:rsid w:val="008E2A4D"/>
    <w:rsid w:val="008E5849"/>
    <w:rsid w:val="008E6402"/>
    <w:rsid w:val="00900BFF"/>
    <w:rsid w:val="009031A9"/>
    <w:rsid w:val="00905497"/>
    <w:rsid w:val="00915371"/>
    <w:rsid w:val="009179C6"/>
    <w:rsid w:val="009458E3"/>
    <w:rsid w:val="009812A4"/>
    <w:rsid w:val="00982105"/>
    <w:rsid w:val="009C0B7A"/>
    <w:rsid w:val="009D06B1"/>
    <w:rsid w:val="009F5159"/>
    <w:rsid w:val="009F692D"/>
    <w:rsid w:val="00A129A5"/>
    <w:rsid w:val="00A33FD2"/>
    <w:rsid w:val="00A37497"/>
    <w:rsid w:val="00A44BEA"/>
    <w:rsid w:val="00A45E49"/>
    <w:rsid w:val="00A54849"/>
    <w:rsid w:val="00A664EF"/>
    <w:rsid w:val="00A741B8"/>
    <w:rsid w:val="00A94AFD"/>
    <w:rsid w:val="00AA4600"/>
    <w:rsid w:val="00AD5BFC"/>
    <w:rsid w:val="00AE0E96"/>
    <w:rsid w:val="00B07297"/>
    <w:rsid w:val="00B154F4"/>
    <w:rsid w:val="00B379F5"/>
    <w:rsid w:val="00B428A4"/>
    <w:rsid w:val="00B55E08"/>
    <w:rsid w:val="00B82FE7"/>
    <w:rsid w:val="00B93C48"/>
    <w:rsid w:val="00BA0BA7"/>
    <w:rsid w:val="00BB3058"/>
    <w:rsid w:val="00BC5B48"/>
    <w:rsid w:val="00BD1EBA"/>
    <w:rsid w:val="00BD3A2C"/>
    <w:rsid w:val="00C03083"/>
    <w:rsid w:val="00C061BA"/>
    <w:rsid w:val="00C06712"/>
    <w:rsid w:val="00C109BF"/>
    <w:rsid w:val="00C35368"/>
    <w:rsid w:val="00C371C0"/>
    <w:rsid w:val="00C415BB"/>
    <w:rsid w:val="00C427F3"/>
    <w:rsid w:val="00C46C10"/>
    <w:rsid w:val="00C621AE"/>
    <w:rsid w:val="00C72D44"/>
    <w:rsid w:val="00C73AC4"/>
    <w:rsid w:val="00C8789A"/>
    <w:rsid w:val="00CA04E0"/>
    <w:rsid w:val="00CA6CF4"/>
    <w:rsid w:val="00CB46F7"/>
    <w:rsid w:val="00CE6CA7"/>
    <w:rsid w:val="00D10C41"/>
    <w:rsid w:val="00D153C0"/>
    <w:rsid w:val="00D33C0B"/>
    <w:rsid w:val="00D36B78"/>
    <w:rsid w:val="00D3753D"/>
    <w:rsid w:val="00D5100C"/>
    <w:rsid w:val="00D80033"/>
    <w:rsid w:val="00D81C8D"/>
    <w:rsid w:val="00D82361"/>
    <w:rsid w:val="00D8500B"/>
    <w:rsid w:val="00D96886"/>
    <w:rsid w:val="00DA019F"/>
    <w:rsid w:val="00DC1E04"/>
    <w:rsid w:val="00DC631D"/>
    <w:rsid w:val="00DF54F8"/>
    <w:rsid w:val="00E07681"/>
    <w:rsid w:val="00E125EE"/>
    <w:rsid w:val="00E24B59"/>
    <w:rsid w:val="00E24DE3"/>
    <w:rsid w:val="00E3394C"/>
    <w:rsid w:val="00E34703"/>
    <w:rsid w:val="00E41373"/>
    <w:rsid w:val="00E4398C"/>
    <w:rsid w:val="00E53019"/>
    <w:rsid w:val="00E56322"/>
    <w:rsid w:val="00E57FBD"/>
    <w:rsid w:val="00E70E85"/>
    <w:rsid w:val="00E873C7"/>
    <w:rsid w:val="00EA45B6"/>
    <w:rsid w:val="00EC48A0"/>
    <w:rsid w:val="00F0405D"/>
    <w:rsid w:val="00F05132"/>
    <w:rsid w:val="00F30AD0"/>
    <w:rsid w:val="00F33147"/>
    <w:rsid w:val="00F5102A"/>
    <w:rsid w:val="00F55046"/>
    <w:rsid w:val="00F84E17"/>
    <w:rsid w:val="00F9601D"/>
    <w:rsid w:val="00FB0446"/>
    <w:rsid w:val="00FB1B31"/>
    <w:rsid w:val="00FC1638"/>
    <w:rsid w:val="00FC1AFE"/>
    <w:rsid w:val="00FD6E0C"/>
    <w:rsid w:val="00FD7AA4"/>
    <w:rsid w:val="00FF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FBDFD2"/>
  <w15:chartTrackingRefBased/>
  <w15:docId w15:val="{E86447DC-0644-4046-8092-3D4E6C47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10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BD3A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lfejChar">
    <w:name w:val="Élőfej Char"/>
    <w:basedOn w:val="Bekezdsalapbettpusa"/>
    <w:link w:val="lfej"/>
    <w:uiPriority w:val="99"/>
    <w:rsid w:val="00BD3A2C"/>
    <w:rPr>
      <w:sz w:val="20"/>
      <w:szCs w:val="20"/>
    </w:rPr>
  </w:style>
  <w:style w:type="paragraph" w:styleId="llb">
    <w:name w:val="footer"/>
    <w:basedOn w:val="Norml"/>
    <w:link w:val="llbChar"/>
    <w:uiPriority w:val="99"/>
    <w:unhideWhenUsed/>
    <w:rsid w:val="00BD3A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llbChar">
    <w:name w:val="Élőláb Char"/>
    <w:basedOn w:val="Bekezdsalapbettpusa"/>
    <w:link w:val="llb"/>
    <w:uiPriority w:val="99"/>
    <w:rsid w:val="00BD3A2C"/>
    <w:rPr>
      <w:sz w:val="20"/>
      <w:szCs w:val="20"/>
    </w:rPr>
  </w:style>
  <w:style w:type="paragraph" w:styleId="Vltozat">
    <w:name w:val="Revision"/>
    <w:hidden/>
    <w:uiPriority w:val="99"/>
    <w:semiHidden/>
    <w:rsid w:val="00A74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亞芳</dc:creator>
  <cp:keywords/>
  <dc:description/>
  <cp:lastModifiedBy>Zsuzsa Pilling</cp:lastModifiedBy>
  <cp:revision>10</cp:revision>
  <dcterms:created xsi:type="dcterms:W3CDTF">2024-04-16T14:13:00Z</dcterms:created>
  <dcterms:modified xsi:type="dcterms:W3CDTF">2024-05-21T20:31:00Z</dcterms:modified>
</cp:coreProperties>
</file>